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81D2E" w:rsidRPr="001A2DF8" w:rsidRDefault="00E81D2E" w:rsidP="00E81D2E">
      <w:pPr>
        <w:pStyle w:val="Caption"/>
        <w:keepNext/>
        <w:rPr>
          <w:i w:val="0"/>
          <w:lang w:val="en-US"/>
        </w:rPr>
      </w:pPr>
      <w:r w:rsidRPr="00A413CF">
        <w:rPr>
          <w:i w:val="0"/>
          <w:color w:val="auto"/>
          <w:lang w:val="en-US"/>
        </w:rPr>
        <w:t xml:space="preserve">Supplementary table </w:t>
      </w:r>
      <w:r w:rsidR="000C57DD">
        <w:rPr>
          <w:i w:val="0"/>
          <w:color w:val="auto"/>
          <w:lang w:val="en-US"/>
        </w:rPr>
        <w:t>S</w:t>
      </w:r>
      <w:bookmarkStart w:id="0" w:name="_GoBack"/>
      <w:bookmarkEnd w:id="0"/>
      <w:r>
        <w:rPr>
          <w:i w:val="0"/>
          <w:noProof/>
          <w:color w:val="auto"/>
          <w:lang w:val="en-US"/>
        </w:rPr>
        <w:t>2</w:t>
      </w:r>
      <w:r w:rsidRPr="00A413CF">
        <w:rPr>
          <w:i w:val="0"/>
          <w:color w:val="auto"/>
          <w:lang w:val="en-US"/>
        </w:rPr>
        <w:t>: Overview of the output</w:t>
      </w:r>
      <w:r w:rsidRPr="001A2DF8">
        <w:rPr>
          <w:i w:val="0"/>
          <w:color w:val="auto"/>
          <w:lang w:val="en-US"/>
        </w:rPr>
        <w:t xml:space="preserve"> of </w:t>
      </w:r>
      <w:r>
        <w:rPr>
          <w:i w:val="0"/>
          <w:color w:val="auto"/>
          <w:lang w:val="en-US"/>
        </w:rPr>
        <w:t>the RNA-sequencing on the different transgenic lines</w:t>
      </w:r>
    </w:p>
    <w:tbl>
      <w:tblPr>
        <w:tblW w:w="9157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3"/>
        <w:gridCol w:w="637"/>
        <w:gridCol w:w="1701"/>
        <w:gridCol w:w="1785"/>
        <w:gridCol w:w="1851"/>
        <w:gridCol w:w="1820"/>
      </w:tblGrid>
      <w:tr w:rsidR="00E81D2E" w:rsidRPr="00102A40" w:rsidTr="002D6EE8">
        <w:trPr>
          <w:trHeight w:val="300"/>
        </w:trPr>
        <w:tc>
          <w:tcPr>
            <w:tcW w:w="13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D2E" w:rsidRPr="00102A40" w:rsidRDefault="00E81D2E" w:rsidP="002D6E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r w:rsidRPr="00102A40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Sample</w:t>
            </w:r>
          </w:p>
        </w:tc>
        <w:tc>
          <w:tcPr>
            <w:tcW w:w="6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D2E" w:rsidRPr="00102A40" w:rsidRDefault="00E81D2E" w:rsidP="002D6E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D2E" w:rsidRPr="00102A40" w:rsidRDefault="00E81D2E" w:rsidP="002D6E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r w:rsidRPr="00102A40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Total number of</w:t>
            </w:r>
          </w:p>
        </w:tc>
        <w:tc>
          <w:tcPr>
            <w:tcW w:w="17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D2E" w:rsidRPr="00102A40" w:rsidRDefault="00E81D2E" w:rsidP="002D6E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r w:rsidRPr="00102A40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Uniquely mapped</w:t>
            </w:r>
          </w:p>
        </w:tc>
        <w:tc>
          <w:tcPr>
            <w:tcW w:w="1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D2E" w:rsidRPr="00102A40" w:rsidRDefault="00E81D2E" w:rsidP="002D6E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r w:rsidRPr="00102A40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Reads mapped to</w:t>
            </w:r>
          </w:p>
        </w:tc>
        <w:tc>
          <w:tcPr>
            <w:tcW w:w="18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D2E" w:rsidRPr="00102A40" w:rsidRDefault="00E81D2E" w:rsidP="002D6E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r w:rsidRPr="00102A40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Unmapped reads</w:t>
            </w:r>
          </w:p>
        </w:tc>
      </w:tr>
      <w:tr w:rsidR="00E81D2E" w:rsidRPr="00102A40" w:rsidTr="002D6EE8">
        <w:trPr>
          <w:trHeight w:val="300"/>
        </w:trPr>
        <w:tc>
          <w:tcPr>
            <w:tcW w:w="13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D2E" w:rsidRPr="00102A40" w:rsidRDefault="00E81D2E" w:rsidP="002D6E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D2E" w:rsidRPr="00102A40" w:rsidRDefault="00E81D2E" w:rsidP="002D6E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D2E" w:rsidRPr="00102A40" w:rsidRDefault="00E81D2E" w:rsidP="002D6E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r w:rsidRPr="00102A40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sequence reads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D2E" w:rsidRPr="00102A40" w:rsidRDefault="00E81D2E" w:rsidP="002D6E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r w:rsidRPr="00102A40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reads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D2E" w:rsidRPr="00102A40" w:rsidRDefault="00E81D2E" w:rsidP="002D6E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r w:rsidRPr="00102A40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multiple loci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D2E" w:rsidRPr="00102A40" w:rsidRDefault="00E81D2E" w:rsidP="002D6E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r w:rsidRPr="00102A40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 </w:t>
            </w:r>
          </w:p>
        </w:tc>
      </w:tr>
      <w:tr w:rsidR="00E81D2E" w:rsidRPr="00102A40" w:rsidTr="002D6EE8">
        <w:trPr>
          <w:trHeight w:val="454"/>
        </w:trPr>
        <w:tc>
          <w:tcPr>
            <w:tcW w:w="13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2F2F2"/>
            <w:noWrap/>
            <w:vAlign w:val="bottom"/>
            <w:hideMark/>
          </w:tcPr>
          <w:p w:rsidR="00E81D2E" w:rsidRPr="00102A40" w:rsidRDefault="00E81D2E" w:rsidP="002D6E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r w:rsidRPr="00102A40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Empty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 xml:space="preserve"> vector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81D2E" w:rsidRPr="00102A40" w:rsidRDefault="00E81D2E" w:rsidP="002D6E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rep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81D2E" w:rsidRPr="00102A40" w:rsidRDefault="00E81D2E" w:rsidP="002D6E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13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,</w:t>
            </w: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428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,</w:t>
            </w: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74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81D2E" w:rsidRPr="00102A40" w:rsidRDefault="00E81D2E" w:rsidP="002D6E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,</w:t>
            </w: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747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,</w:t>
            </w: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64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81D2E" w:rsidRPr="00102A40" w:rsidRDefault="00E81D2E" w:rsidP="002D6E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868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,</w:t>
            </w: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39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81D2E" w:rsidRPr="00102A40" w:rsidRDefault="00E81D2E" w:rsidP="002D6E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648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,</w:t>
            </w: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609</w:t>
            </w:r>
          </w:p>
        </w:tc>
      </w:tr>
      <w:tr w:rsidR="00E81D2E" w:rsidRPr="00102A40" w:rsidTr="002D6EE8">
        <w:trPr>
          <w:trHeight w:val="454"/>
        </w:trPr>
        <w:tc>
          <w:tcPr>
            <w:tcW w:w="13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1D2E" w:rsidRPr="00102A40" w:rsidRDefault="00E81D2E" w:rsidP="002D6E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r w:rsidRPr="00102A40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D2E" w:rsidRPr="00102A40" w:rsidRDefault="00E81D2E" w:rsidP="002D6E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rep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D2E" w:rsidRPr="00102A40" w:rsidRDefault="00E81D2E" w:rsidP="002D6E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14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,</w:t>
            </w: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958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,</w:t>
            </w: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40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D2E" w:rsidRPr="00102A40" w:rsidRDefault="00E81D2E" w:rsidP="002D6E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,</w:t>
            </w: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925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,</w:t>
            </w: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18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D2E" w:rsidRPr="00102A40" w:rsidRDefault="00E81D2E" w:rsidP="002D6E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,</w:t>
            </w: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493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,</w:t>
            </w: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13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D2E" w:rsidRPr="00102A40" w:rsidRDefault="00E81D2E" w:rsidP="002D6E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683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,</w:t>
            </w: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599</w:t>
            </w:r>
          </w:p>
        </w:tc>
      </w:tr>
      <w:tr w:rsidR="00E81D2E" w:rsidRPr="00102A40" w:rsidTr="002D6EE8">
        <w:trPr>
          <w:trHeight w:val="454"/>
        </w:trPr>
        <w:tc>
          <w:tcPr>
            <w:tcW w:w="13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2F2F2"/>
            <w:noWrap/>
            <w:vAlign w:val="bottom"/>
            <w:hideMark/>
          </w:tcPr>
          <w:p w:rsidR="00E81D2E" w:rsidRPr="00102A40" w:rsidRDefault="00E81D2E" w:rsidP="002D6E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r w:rsidRPr="00102A40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81D2E" w:rsidRPr="00102A40" w:rsidRDefault="00E81D2E" w:rsidP="002D6E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rep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81D2E" w:rsidRPr="00102A40" w:rsidRDefault="00E81D2E" w:rsidP="002D6E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15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,</w:t>
            </w: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227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,</w:t>
            </w: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58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81D2E" w:rsidRPr="00102A40" w:rsidRDefault="00E81D2E" w:rsidP="002D6E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,</w:t>
            </w: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916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,</w:t>
            </w: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083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81D2E" w:rsidRPr="00102A40" w:rsidRDefault="00E81D2E" w:rsidP="002D6E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,</w:t>
            </w: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899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,</w:t>
            </w: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69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81D2E" w:rsidRPr="00102A40" w:rsidRDefault="00E81D2E" w:rsidP="002D6E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846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,</w:t>
            </w: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654</w:t>
            </w:r>
          </w:p>
        </w:tc>
      </w:tr>
      <w:tr w:rsidR="00E81D2E" w:rsidRPr="00102A40" w:rsidTr="002D6EE8">
        <w:trPr>
          <w:trHeight w:val="454"/>
        </w:trPr>
        <w:tc>
          <w:tcPr>
            <w:tcW w:w="13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1D2E" w:rsidRPr="00CB1D62" w:rsidRDefault="00E81D2E" w:rsidP="002D6E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nl-BE"/>
              </w:rPr>
            </w:pPr>
            <w:r w:rsidRPr="00CB1D62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nl-BE"/>
              </w:rPr>
              <w:t>HoCM_F</w:t>
            </w:r>
            <w:r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nl-BE"/>
              </w:rPr>
              <w:t>ULL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D2E" w:rsidRPr="00102A40" w:rsidRDefault="00E81D2E" w:rsidP="002D6E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rep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D2E" w:rsidRPr="00102A40" w:rsidRDefault="00E81D2E" w:rsidP="002D6E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,</w:t>
            </w: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809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,</w:t>
            </w: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98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D2E" w:rsidRPr="00102A40" w:rsidRDefault="00E81D2E" w:rsidP="002D6E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,</w:t>
            </w: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085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,</w:t>
            </w: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457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D2E" w:rsidRPr="00102A40" w:rsidRDefault="00E81D2E" w:rsidP="002D6E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,</w:t>
            </w: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643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,</w:t>
            </w: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52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D2E" w:rsidRPr="00102A40" w:rsidRDefault="00E81D2E" w:rsidP="002D6E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590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,</w:t>
            </w: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225</w:t>
            </w:r>
          </w:p>
        </w:tc>
      </w:tr>
      <w:tr w:rsidR="00E81D2E" w:rsidRPr="00102A40" w:rsidTr="002D6EE8">
        <w:trPr>
          <w:trHeight w:val="454"/>
        </w:trPr>
        <w:tc>
          <w:tcPr>
            <w:tcW w:w="13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2F2F2"/>
            <w:noWrap/>
            <w:vAlign w:val="bottom"/>
            <w:hideMark/>
          </w:tcPr>
          <w:p w:rsidR="00E81D2E" w:rsidRPr="00102A40" w:rsidRDefault="00E81D2E" w:rsidP="002D6E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r w:rsidRPr="00102A40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81D2E" w:rsidRPr="00102A40" w:rsidRDefault="00E81D2E" w:rsidP="002D6E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rep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81D2E" w:rsidRPr="00102A40" w:rsidRDefault="00E81D2E" w:rsidP="002D6E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14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,</w:t>
            </w: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897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,</w:t>
            </w: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49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81D2E" w:rsidRPr="00102A40" w:rsidRDefault="00E81D2E" w:rsidP="002D6E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12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,</w:t>
            </w: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883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,</w:t>
            </w: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852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81D2E" w:rsidRPr="00102A40" w:rsidRDefault="00E81D2E" w:rsidP="002D6E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943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,</w:t>
            </w: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43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81D2E" w:rsidRPr="00102A40" w:rsidRDefault="00E81D2E" w:rsidP="002D6E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704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,</w:t>
            </w: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651</w:t>
            </w:r>
          </w:p>
        </w:tc>
      </w:tr>
      <w:tr w:rsidR="00E81D2E" w:rsidRPr="00102A40" w:rsidTr="002D6EE8">
        <w:trPr>
          <w:trHeight w:val="454"/>
        </w:trPr>
        <w:tc>
          <w:tcPr>
            <w:tcW w:w="13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1D2E" w:rsidRPr="00102A40" w:rsidRDefault="00E81D2E" w:rsidP="002D6E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r w:rsidRPr="00102A40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D2E" w:rsidRPr="00102A40" w:rsidRDefault="00E81D2E" w:rsidP="002D6E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rep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D2E" w:rsidRPr="00102A40" w:rsidRDefault="00E81D2E" w:rsidP="002D6E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13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,</w:t>
            </w: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041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,</w:t>
            </w: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03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D2E" w:rsidRPr="00102A40" w:rsidRDefault="00E81D2E" w:rsidP="002D6E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,</w:t>
            </w: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931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,</w:t>
            </w: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807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D2E" w:rsidRPr="00102A40" w:rsidRDefault="00E81D2E" w:rsidP="002D6E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,</w:t>
            </w: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148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,</w:t>
            </w: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18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D2E" w:rsidRPr="00102A40" w:rsidRDefault="00E81D2E" w:rsidP="002D6E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640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,</w:t>
            </w: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315</w:t>
            </w:r>
          </w:p>
        </w:tc>
      </w:tr>
      <w:tr w:rsidR="00E81D2E" w:rsidRPr="00102A40" w:rsidTr="002D6EE8">
        <w:trPr>
          <w:trHeight w:val="454"/>
        </w:trPr>
        <w:tc>
          <w:tcPr>
            <w:tcW w:w="13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2F2F2"/>
            <w:noWrap/>
            <w:vAlign w:val="bottom"/>
            <w:hideMark/>
          </w:tcPr>
          <w:p w:rsidR="00E81D2E" w:rsidRPr="00CB1D62" w:rsidRDefault="00E81D2E" w:rsidP="002D6E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nl-BE"/>
              </w:rPr>
            </w:pPr>
            <w:r w:rsidRPr="00CB1D62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nl-BE"/>
              </w:rPr>
              <w:t>HoCM_CAT</w:t>
            </w:r>
            <w:r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nl-BE"/>
              </w:rPr>
              <w:t>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81D2E" w:rsidRPr="00102A40" w:rsidRDefault="00E81D2E" w:rsidP="002D6E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rep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81D2E" w:rsidRPr="00102A40" w:rsidRDefault="00E81D2E" w:rsidP="002D6E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13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,</w:t>
            </w: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825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,</w:t>
            </w: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28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81D2E" w:rsidRPr="00102A40" w:rsidRDefault="00E81D2E" w:rsidP="002D6E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,</w:t>
            </w: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819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,</w:t>
            </w: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61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81D2E" w:rsidRPr="00102A40" w:rsidRDefault="00E81D2E" w:rsidP="002D6E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979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,</w:t>
            </w: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12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81D2E" w:rsidRPr="00102A40" w:rsidRDefault="00E81D2E" w:rsidP="002D6E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789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,</w:t>
            </w: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424</w:t>
            </w:r>
          </w:p>
        </w:tc>
      </w:tr>
      <w:tr w:rsidR="00E81D2E" w:rsidRPr="00102A40" w:rsidTr="002D6EE8">
        <w:trPr>
          <w:trHeight w:val="454"/>
        </w:trPr>
        <w:tc>
          <w:tcPr>
            <w:tcW w:w="13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1D2E" w:rsidRPr="00102A40" w:rsidRDefault="00E81D2E" w:rsidP="002D6E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r w:rsidRPr="00102A40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D2E" w:rsidRPr="00102A40" w:rsidRDefault="00E81D2E" w:rsidP="002D6E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rep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D2E" w:rsidRPr="00102A40" w:rsidRDefault="00E81D2E" w:rsidP="002D6E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12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,</w:t>
            </w: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350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,</w:t>
            </w: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75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D2E" w:rsidRPr="00102A40" w:rsidRDefault="00E81D2E" w:rsidP="002D6E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,</w:t>
            </w: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332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,</w:t>
            </w: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242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D2E" w:rsidRPr="00102A40" w:rsidRDefault="00E81D2E" w:rsidP="002D6E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,</w:t>
            </w: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768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,</w:t>
            </w: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78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D2E" w:rsidRPr="00102A40" w:rsidRDefault="00E81D2E" w:rsidP="002D6E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707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,</w:t>
            </w: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698</w:t>
            </w:r>
          </w:p>
        </w:tc>
      </w:tr>
      <w:tr w:rsidR="00E81D2E" w:rsidRPr="00102A40" w:rsidTr="002D6EE8">
        <w:trPr>
          <w:trHeight w:val="454"/>
        </w:trPr>
        <w:tc>
          <w:tcPr>
            <w:tcW w:w="13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2F2F2"/>
            <w:noWrap/>
            <w:vAlign w:val="bottom"/>
            <w:hideMark/>
          </w:tcPr>
          <w:p w:rsidR="00E81D2E" w:rsidRPr="00102A40" w:rsidRDefault="00E81D2E" w:rsidP="002D6E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r w:rsidRPr="00102A40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81D2E" w:rsidRPr="00102A40" w:rsidRDefault="00E81D2E" w:rsidP="002D6E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rep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81D2E" w:rsidRPr="00102A40" w:rsidRDefault="00E81D2E" w:rsidP="002D6E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,</w:t>
            </w: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809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,</w:t>
            </w: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63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81D2E" w:rsidRPr="00102A40" w:rsidRDefault="00E81D2E" w:rsidP="002D6E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,</w:t>
            </w: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063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,</w:t>
            </w: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04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81D2E" w:rsidRPr="00102A40" w:rsidRDefault="00E81D2E" w:rsidP="002D6E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916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,</w:t>
            </w: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92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81D2E" w:rsidRPr="00102A40" w:rsidRDefault="00E81D2E" w:rsidP="002D6E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597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,</w:t>
            </w: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773</w:t>
            </w:r>
          </w:p>
        </w:tc>
      </w:tr>
      <w:tr w:rsidR="00E81D2E" w:rsidRPr="00102A40" w:rsidTr="002D6EE8">
        <w:trPr>
          <w:trHeight w:val="454"/>
        </w:trPr>
        <w:tc>
          <w:tcPr>
            <w:tcW w:w="13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81D2E" w:rsidRPr="00CB1D62" w:rsidRDefault="00E81D2E" w:rsidP="002D6E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nl-BE"/>
              </w:rPr>
            </w:pPr>
            <w:r w:rsidRPr="00CB1D62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nl-BE"/>
              </w:rPr>
              <w:t>HoICM</w:t>
            </w:r>
            <w:r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nl-BE"/>
              </w:rPr>
              <w:t>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D2E" w:rsidRPr="00102A40" w:rsidRDefault="00E81D2E" w:rsidP="002D6E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rep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D2E" w:rsidRPr="00102A40" w:rsidRDefault="00E81D2E" w:rsidP="002D6E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13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,</w:t>
            </w: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648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,</w:t>
            </w: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76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D2E" w:rsidRPr="00102A40" w:rsidRDefault="00E81D2E" w:rsidP="002D6E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,</w:t>
            </w: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717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,</w:t>
            </w: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53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D2E" w:rsidRPr="00102A40" w:rsidRDefault="00E81D2E" w:rsidP="002D6E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960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,</w:t>
            </w: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18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D2E" w:rsidRPr="00102A40" w:rsidRDefault="00E81D2E" w:rsidP="002D6E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700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,</w:t>
            </w: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182</w:t>
            </w:r>
          </w:p>
        </w:tc>
      </w:tr>
      <w:tr w:rsidR="00E81D2E" w:rsidRPr="00102A40" w:rsidTr="002D6EE8">
        <w:trPr>
          <w:trHeight w:val="454"/>
        </w:trPr>
        <w:tc>
          <w:tcPr>
            <w:tcW w:w="13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2F2F2"/>
            <w:noWrap/>
            <w:vAlign w:val="bottom"/>
            <w:hideMark/>
          </w:tcPr>
          <w:p w:rsidR="00E81D2E" w:rsidRPr="00102A40" w:rsidRDefault="00E81D2E" w:rsidP="002D6E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81D2E" w:rsidRPr="00102A40" w:rsidRDefault="00E81D2E" w:rsidP="002D6E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rep.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81D2E" w:rsidRPr="00102A40" w:rsidRDefault="00E81D2E" w:rsidP="002D6E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14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,</w:t>
            </w: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460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,</w:t>
            </w: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56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81D2E" w:rsidRPr="00102A40" w:rsidRDefault="00E81D2E" w:rsidP="002D6E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12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,</w:t>
            </w: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562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,</w:t>
            </w: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608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81D2E" w:rsidRPr="00102A40" w:rsidRDefault="00E81D2E" w:rsidP="002D6E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910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,</w:t>
            </w: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60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81D2E" w:rsidRPr="00102A40" w:rsidRDefault="00E81D2E" w:rsidP="002D6E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712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,</w:t>
            </w:r>
            <w:r w:rsidRPr="00102A40">
              <w:rPr>
                <w:rFonts w:ascii="Calibri" w:eastAsia="Times New Roman" w:hAnsi="Calibri" w:cs="Times New Roman"/>
                <w:color w:val="000000"/>
                <w:lang w:eastAsia="nl-BE"/>
              </w:rPr>
              <w:t>906</w:t>
            </w:r>
          </w:p>
        </w:tc>
      </w:tr>
    </w:tbl>
    <w:p w:rsidR="00E81D2E" w:rsidRDefault="00E81D2E" w:rsidP="00E81D2E"/>
    <w:p w:rsidR="000B3672" w:rsidRDefault="000B3672"/>
    <w:sectPr w:rsidR="000B36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1D2E"/>
    <w:rsid w:val="000000A8"/>
    <w:rsid w:val="000B3672"/>
    <w:rsid w:val="000C57DD"/>
    <w:rsid w:val="00A63880"/>
    <w:rsid w:val="00B7079A"/>
    <w:rsid w:val="00BE5B8D"/>
    <w:rsid w:val="00E81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147F8D"/>
  <w15:chartTrackingRefBased/>
  <w15:docId w15:val="{9BBC52A5-0479-42B9-B926-5D63D4E07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81D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81D2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61</Characters>
  <Application>Microsoft Office Word</Application>
  <DocSecurity>0</DocSecurity>
  <Lines>5</Lines>
  <Paragraphs>1</Paragraphs>
  <ScaleCrop>false</ScaleCrop>
  <Company>UGent</Company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der Bauters</dc:creator>
  <cp:keywords/>
  <dc:description/>
  <cp:lastModifiedBy>Anon</cp:lastModifiedBy>
  <cp:revision>2</cp:revision>
  <dcterms:created xsi:type="dcterms:W3CDTF">2020-08-10T13:45:00Z</dcterms:created>
  <dcterms:modified xsi:type="dcterms:W3CDTF">2020-09-07T14:07:00Z</dcterms:modified>
</cp:coreProperties>
</file>